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1. List of primers used in the study.</w:t>
      </w:r>
    </w:p>
    <w:tbl>
      <w:tblPr>
        <w:tblW w:w="671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4715"/>
      </w:tblGrid>
      <w:tr>
        <w:trPr>
          <w:trHeight w:val="255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bookmarkStart w:id="0" w:name="RANGE!B2%3AC44"/>
            <w:r>
              <w:rPr>
                <w:rFonts w:cs="Arial"/>
                <w:bCs/>
                <w:color w:val="000000"/>
                <w:sz w:val="16"/>
                <w:szCs w:val="16"/>
              </w:rPr>
              <w:t>PRIMER</w:t>
            </w:r>
            <w:bookmarkEnd w:id="0"/>
          </w:p>
        </w:tc>
        <w:tc>
          <w:tcPr>
            <w:tcW w:w="47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αGPD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TGTGCGATACCTCCAGAA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αGPD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TTGTGTTGTCCGTCATAGTA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CC1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CTGATTTGGGGATCTCTG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CC1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TCTGATCCCTTTCCCTCC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CC2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GAGGCTACATCGCCTACGA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CC2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TCTCTCTTGGGCAACAAG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PT1α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AACCCACCAGGCTACAGT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PT1α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CCTTGTAATGTGCGAGCT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PT1β 1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TCGCTTCTTCAAGGTCTG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PT1β 1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AGAAAGCAGCACGTTCGA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yclophilin A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GCCACTGTCGCTTTTC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yclophilin A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CTTTGTCTGCAAACAGCTC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D2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TTCCTCCTAGATGCCTACAAAC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D2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GCATAATTGTTACCTGATTCAG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GLUT2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GCCTGTGTATGCAACCATT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GLUT2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TCTCTGAAGACGCCAGGAA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LUT4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TGGAGAGAGAGCGTCCAA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LUT4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TCAAAGAAGGCCACAAAGC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ys 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AGAGAAGCAACTCGGTGGA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ys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GATGTGTATCACCGCACCA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HK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GAACCGTGGACTGGACAAC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HK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AGACACTTGAAGGGGGTG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HSL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GAGATGCCACTCACCTCT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HSL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CCTAGTGCCTTCTGGTCT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LPL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TTTCTGGGACTGAGGATG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LPL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GGGAGCAAATGATTCCTTC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MCD 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GGCCACTAATGAGGCTGTG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MCD 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TACCAGGCTGAGGATCTGC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DK2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TGGACCGCTTCTACCTCA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DK2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TTGGTGGCATTGACTTCC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DK4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CTTTGGCTGGTTTTGGTTA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DK4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CTGCTTGGGATACACCAG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EPCK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TCAACTCCCTCTGGCTTT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EPCK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TACTGGCCACCACGTAAGC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GC1α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CAGCTTTCTGGGTGGATTGAAGTG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GC1α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GACTGTCCAGTGTCTCTGTGAGGA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PARα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CAACATGGTGGACACAGA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PARα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GCCTTGACCTTGTTCATG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PARγ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GATTCTCCTGTTGACCCAGAGCA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PARγ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GGGCTTGATGTCAAAGGAATGC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SERCA2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TGGAGAACGCTCACACAAAG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SERCA2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ACCACCACTCCCATAGCTT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UCP1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CAGAGCTGGTAACATATGACCTC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UCP1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CCGGCAACAAGAGCTGACAGTAAA</w:t>
            </w:r>
          </w:p>
        </w:tc>
      </w:tr>
      <w:tr>
        <w:trPr>
          <w:trHeight w:val="255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UCP3 FW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AGAAGTTGCTGGAGTCTCACCTGT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UCP3 REV</w:t>
            </w:r>
          </w:p>
        </w:tc>
        <w:tc>
          <w:tcPr>
            <w:tcW w:w="4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GGAGCGTTCATGTATCGGGTCTTT</w:t>
            </w:r>
          </w:p>
        </w:tc>
      </w:tr>
    </w:tbl>
    <w:p>
      <w:pPr>
        <w:pStyle w:val="Normal"/>
        <w:spacing w:lineRule="auto" w:line="48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8:44:00Z</dcterms:created>
  <dc:creator>Partners Information Systems</dc:creator>
  <dc:description/>
  <cp:keywords/>
  <dc:language>en-US</dc:language>
  <cp:lastModifiedBy>Partners Information Systems</cp:lastModifiedBy>
  <dcterms:modified xsi:type="dcterms:W3CDTF">2011-04-13T18:44:00Z</dcterms:modified>
  <cp:revision>2</cp:revision>
  <dc:subject/>
  <dc:title/>
</cp:coreProperties>
</file>